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182" w:rsidRPr="00011646" w:rsidRDefault="00D31A66" w:rsidP="0049621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 xml:space="preserve">S2 </w:t>
      </w:r>
      <w:proofErr w:type="spellStart"/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>Table</w:t>
      </w:r>
      <w:proofErr w:type="spellEnd"/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022502">
        <w:rPr>
          <w:rFonts w:ascii="Times New Roman" w:hAnsi="Times New Roman" w:cs="Times New Roman"/>
          <w:b/>
          <w:sz w:val="24"/>
          <w:szCs w:val="24"/>
        </w:rPr>
        <w:t xml:space="preserve">Minimum infection rate (MIR) for dengue virus in </w:t>
      </w:r>
      <w:proofErr w:type="spellStart"/>
      <w:r w:rsidRPr="00022502"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 w:rsidRPr="0002250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22502">
        <w:rPr>
          <w:rFonts w:ascii="Times New Roman" w:hAnsi="Times New Roman" w:cs="Times New Roman"/>
          <w:b/>
          <w:i/>
          <w:sz w:val="24"/>
          <w:szCs w:val="24"/>
        </w:rPr>
        <w:t>aegypti</w:t>
      </w:r>
      <w:proofErr w:type="spellEnd"/>
      <w:r w:rsidRPr="0002250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22502">
        <w:rPr>
          <w:rFonts w:ascii="Times New Roman" w:hAnsi="Times New Roman" w:cs="Times New Roman"/>
          <w:b/>
          <w:sz w:val="24"/>
          <w:szCs w:val="24"/>
        </w:rPr>
        <w:t>adults collected in the field reported in different studies.</w:t>
      </w:r>
      <w:r w:rsidRPr="00022502">
        <w:rPr>
          <w:rFonts w:ascii="Times New Roman" w:hAnsi="Times New Roman" w:cs="Times New Roman"/>
          <w:sz w:val="24"/>
          <w:szCs w:val="24"/>
        </w:rPr>
        <w:t xml:space="preserve"> Updated from </w:t>
      </w:r>
      <w:proofErr w:type="spellStart"/>
      <w:r w:rsidRPr="00022502">
        <w:rPr>
          <w:rFonts w:ascii="Times New Roman" w:hAnsi="Times New Roman" w:cs="Times New Roman"/>
          <w:sz w:val="24"/>
          <w:szCs w:val="24"/>
        </w:rPr>
        <w:t>Guedes</w:t>
      </w:r>
      <w:proofErr w:type="spellEnd"/>
      <w:r w:rsidRPr="00022502">
        <w:rPr>
          <w:rFonts w:ascii="Times New Roman" w:hAnsi="Times New Roman" w:cs="Times New Roman"/>
          <w:sz w:val="24"/>
          <w:szCs w:val="24"/>
        </w:rPr>
        <w:t xml:space="preserve"> et al. (2010).</w:t>
      </w:r>
      <w:r w:rsidR="001B22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221B" w:rsidRPr="001B22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B221B" w:rsidRPr="001B221B">
        <w:rPr>
          <w:rFonts w:ascii="Times New Roman" w:hAnsi="Times New Roman" w:cs="Times New Roman"/>
          <w:sz w:val="24"/>
          <w:szCs w:val="24"/>
        </w:rPr>
        <w:t>Memórias</w:t>
      </w:r>
      <w:proofErr w:type="spellEnd"/>
      <w:r w:rsidR="001B221B" w:rsidRPr="001B221B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1B221B" w:rsidRPr="001B221B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="001B221B" w:rsidRPr="001B22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221B" w:rsidRPr="001B221B">
        <w:rPr>
          <w:rFonts w:ascii="Times New Roman" w:hAnsi="Times New Roman" w:cs="Times New Roman"/>
          <w:sz w:val="24"/>
          <w:szCs w:val="24"/>
        </w:rPr>
        <w:t>Oswaldo</w:t>
      </w:r>
      <w:proofErr w:type="spellEnd"/>
      <w:r w:rsidR="001B221B" w:rsidRPr="001B221B">
        <w:rPr>
          <w:rFonts w:ascii="Times New Roman" w:hAnsi="Times New Roman" w:cs="Times New Roman"/>
          <w:sz w:val="24"/>
          <w:szCs w:val="24"/>
        </w:rPr>
        <w:t xml:space="preserve"> Cruz. 200297:799-800.</w:t>
      </w:r>
      <w:r w:rsidR="001B22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221B" w:rsidRPr="001B221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B221B" w:rsidRPr="001B221B">
        <w:rPr>
          <w:rFonts w:ascii="Times New Roman" w:hAnsi="Times New Roman" w:cs="Times New Roman"/>
          <w:sz w:val="24"/>
          <w:szCs w:val="24"/>
        </w:rPr>
        <w:t>Tropical</w:t>
      </w:r>
      <w:proofErr w:type="spellEnd"/>
      <w:r w:rsidR="001B221B" w:rsidRPr="001B221B">
        <w:rPr>
          <w:rFonts w:ascii="Times New Roman" w:hAnsi="Times New Roman" w:cs="Times New Roman"/>
          <w:sz w:val="24"/>
          <w:szCs w:val="24"/>
        </w:rPr>
        <w:t xml:space="preserve"> Medicine &amp; International H</w:t>
      </w:r>
      <w:r w:rsidR="00496215">
        <w:rPr>
          <w:rFonts w:ascii="Times New Roman" w:hAnsi="Times New Roman" w:cs="Times New Roman"/>
          <w:sz w:val="24"/>
          <w:szCs w:val="24"/>
        </w:rPr>
        <w:t xml:space="preserve">ealth. </w:t>
      </w:r>
      <w:r w:rsidR="001B221B" w:rsidRPr="001B221B">
        <w:rPr>
          <w:rFonts w:ascii="Times New Roman" w:hAnsi="Times New Roman" w:cs="Times New Roman"/>
          <w:sz w:val="24"/>
          <w:szCs w:val="24"/>
        </w:rPr>
        <w:t>2002;7:322-330.</w:t>
      </w:r>
    </w:p>
    <w:tbl>
      <w:tblPr>
        <w:tblW w:w="1403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35"/>
        <w:gridCol w:w="2694"/>
        <w:gridCol w:w="1561"/>
        <w:gridCol w:w="851"/>
        <w:gridCol w:w="1134"/>
        <w:gridCol w:w="1415"/>
        <w:gridCol w:w="1985"/>
        <w:gridCol w:w="1559"/>
      </w:tblGrid>
      <w:tr w:rsidR="00764182" w:rsidRPr="00117521" w:rsidTr="00137AD8"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</w:t>
            </w:r>
          </w:p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collected in the field</w:t>
            </w:r>
          </w:p>
        </w:tc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Stage assayed for DENV</w:t>
            </w:r>
          </w:p>
        </w:tc>
        <w:tc>
          <w:tcPr>
            <w:tcW w:w="156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DENV</w:t>
            </w:r>
          </w:p>
        </w:tc>
        <w:tc>
          <w:tcPr>
            <w:tcW w:w="141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2, 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May/11 - Apr/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Jul/00 - Jun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B221B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[</w:t>
            </w:r>
            <w:r w:rsidR="001B221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Singapu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pr/95 - Jul/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2, 3, 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Singapu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pr/97 - Dec/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B221B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B22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3, 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Nov/00 - Dec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 xml:space="preserve">Mar/07 - </w:t>
            </w:r>
            <w:proofErr w:type="spellStart"/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proofErr w:type="spellEnd"/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/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s males and fem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Adult males and femal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Jan/05 - Jun/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764182" w:rsidRPr="00117521" w:rsidTr="00137AD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  <w:bookmarkStart w:id="0" w:name="_GoBack"/>
            <w:bookmarkEnd w:id="0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521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2, 3, 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521">
              <w:rPr>
                <w:rFonts w:ascii="Times New Roman" w:hAnsi="Times New Roman" w:cs="Times New Roman"/>
                <w:sz w:val="24"/>
                <w:szCs w:val="24"/>
              </w:rPr>
              <w:t>Jan - Dec/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117521" w:rsidRDefault="00764182" w:rsidP="00137AD8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</w:tbl>
    <w:p w:rsidR="004B4DD5" w:rsidRDefault="004B4DD5" w:rsidP="00BB34B7"/>
    <w:sectPr w:rsidR="004B4DD5" w:rsidSect="00BB34B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C59EA"/>
    <w:rsid w:val="00011646"/>
    <w:rsid w:val="000479D7"/>
    <w:rsid w:val="001B221B"/>
    <w:rsid w:val="00220817"/>
    <w:rsid w:val="003D6400"/>
    <w:rsid w:val="003E5FF3"/>
    <w:rsid w:val="00496215"/>
    <w:rsid w:val="004B4DD5"/>
    <w:rsid w:val="0051125F"/>
    <w:rsid w:val="005532FC"/>
    <w:rsid w:val="0056400C"/>
    <w:rsid w:val="006F4BC7"/>
    <w:rsid w:val="00706EB2"/>
    <w:rsid w:val="00711A23"/>
    <w:rsid w:val="00762C60"/>
    <w:rsid w:val="00764182"/>
    <w:rsid w:val="007C59EA"/>
    <w:rsid w:val="008258F9"/>
    <w:rsid w:val="008310B3"/>
    <w:rsid w:val="008F7DF9"/>
    <w:rsid w:val="00AF2442"/>
    <w:rsid w:val="00B51DF8"/>
    <w:rsid w:val="00B57168"/>
    <w:rsid w:val="00BB34B7"/>
    <w:rsid w:val="00BE46A8"/>
    <w:rsid w:val="00BF4D06"/>
    <w:rsid w:val="00C811C4"/>
    <w:rsid w:val="00CC3E7A"/>
    <w:rsid w:val="00CD7817"/>
    <w:rsid w:val="00D31A66"/>
    <w:rsid w:val="00DB0BC7"/>
    <w:rsid w:val="00DF63E2"/>
    <w:rsid w:val="00E84B9D"/>
    <w:rsid w:val="00F21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EA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6418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DB389C-C832-4F0E-AC55-7BB93E836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lio Araújo</dc:creator>
  <cp:lastModifiedBy>Josélio Araújo</cp:lastModifiedBy>
  <cp:revision>3</cp:revision>
  <dcterms:created xsi:type="dcterms:W3CDTF">2018-03-04T23:56:00Z</dcterms:created>
  <dcterms:modified xsi:type="dcterms:W3CDTF">2018-03-04T23:57:00Z</dcterms:modified>
</cp:coreProperties>
</file>